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bCs/>
          <w:color w:val="FFFFFF"/>
          <w:lang w:val="pl-PL"/>
        </w:rPr>
      </w:pPr>
      <w:r>
        <w:rPr>
          <w:rFonts w:cs="Arial" w:ascii="Arial" w:hAnsi="Arial"/>
          <w:b/>
          <w:bCs/>
          <w:color w:val="FFFFFF"/>
          <w:lang w:val="pl-PL"/>
        </w:rPr>
        <w:t>S1 Table. List of primers. Upper- and lowercase indicate sequences in exons and introns, respectively; asterisks denote primers pairs used in multiplex PCR with the cDNA templates.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843"/>
        <w:gridCol w:w="3402"/>
        <w:gridCol w:w="1064"/>
        <w:gridCol w:w="2126"/>
      </w:tblGrid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  <w:t>Primer na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  <w:t>Primer sequenc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  <w:t>Product leng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  <w:t>Assay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lang w:val="pl-PL"/>
              </w:rPr>
              <w:t>ZMYND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10_e1m1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ACCTGGAACTGCTGC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97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HRM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10_e1m1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tgcctcacCCTTCGGA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lang w:val="pl-PL"/>
              </w:rPr>
              <w:t>ZM10_e2m2</w:t>
            </w:r>
            <w:r>
              <w:rPr>
                <w:rFonts w:cs="Arial" w:ascii="Arial" w:hAnsi="Arial"/>
              </w:rPr>
              <w:t>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ccatccccactcctaatgc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 xml:space="preserve">103 bp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HRM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10_e2m2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GCTTGCATGTTCAGCTTC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10_e1m1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AGACCTGGAACTGCTGC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33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HRM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10_e2m2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hd w:fill="00FF00" w:val="clear"/>
                <w:lang w:val="pl-PL"/>
              </w:rPr>
            </w:pPr>
            <w:r>
              <w:rPr>
                <w:rFonts w:cs="Arial" w:ascii="Arial" w:hAnsi="Arial"/>
              </w:rPr>
              <w:t>GGCTTGCATGTTCAGCTTC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hd w:fill="00FF00" w:val="clear"/>
                <w:lang w:val="pl-PL"/>
              </w:rPr>
            </w:pPr>
            <w:r>
              <w:rPr>
                <w:rFonts w:cs="Arial" w:ascii="Arial" w:hAnsi="Arial"/>
                <w:shd w:fill="00FF00" w:val="clear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hd w:fill="00FF00" w:val="clear"/>
                <w:lang w:val="pl-PL"/>
              </w:rPr>
            </w:pPr>
            <w:r>
              <w:rPr>
                <w:rFonts w:cs="Arial" w:ascii="Arial" w:hAnsi="Arial"/>
                <w:shd w:fill="00FF00" w:val="clear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shd w:fill="00FF00" w:val="clear"/>
                <w:lang w:val="pl-PL"/>
              </w:rPr>
            </w:pPr>
            <w:r>
              <w:rPr>
                <w:rFonts w:cs="Arial" w:ascii="Arial" w:hAnsi="Arial"/>
                <w:b/>
                <w:bCs/>
                <w:shd w:fill="00FF00" w:val="clear"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lang w:val="pl-PL"/>
              </w:rPr>
              <w:t>ZM10_e9m3</w:t>
            </w:r>
            <w:r>
              <w:rPr>
                <w:rFonts w:cs="Arial" w:ascii="Arial" w:hAnsi="Arial"/>
              </w:rPr>
              <w:t>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AGAGTTTCCTGGCCCATCT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22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HRM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10_e9m3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aggtgctggtaaagtggga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lang w:val="pl-PL"/>
              </w:rPr>
              <w:t>ZM10_e10m4</w:t>
            </w:r>
            <w:r>
              <w:rPr>
                <w:rFonts w:cs="Arial" w:ascii="Arial" w:hAnsi="Arial"/>
              </w:rPr>
              <w:t>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CTGGAGCGAGAAAACAGA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22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HRM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10_e10m4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ccatttccacaggcctta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lang w:val="pl-PL"/>
              </w:rPr>
              <w:t>ZM10_e3m5</w:t>
            </w:r>
            <w:r>
              <w:rPr>
                <w:rFonts w:cs="Arial" w:ascii="Arial" w:hAnsi="Arial"/>
              </w:rPr>
              <w:t>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AGTGGAGATGTGGAAGCAG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12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HRM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10_e3m5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tatgaaccaggggccca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10_e4m6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gagagctggtagccccta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06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HRM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10_e4m6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ttctgtgtctgatgccttc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1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aactgtcctgtcccagactt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77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SSCP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pl-PL"/>
              </w:rPr>
              <w:t>ZMYND_1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eastAsia="Times New Roman" w:cs="Arial" w:ascii="Arial" w:hAnsi="Arial"/>
              </w:rPr>
              <w:t>gtaatactcctgtctcggaa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2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caggatcaggttaggcttc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343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SSCP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pl-PL"/>
              </w:rPr>
              <w:t>ZMYND_2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eastAsia="Times New Roman" w:cs="Arial" w:ascii="Arial" w:hAnsi="Arial"/>
              </w:rPr>
              <w:t>gaaacatgtaacacattcctcttt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3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ccctgtcctttaccctacc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68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SSCP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pl-PL"/>
              </w:rPr>
              <w:t>ZMYND_3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eastAsia="Times New Roman" w:cs="Arial" w:ascii="Arial" w:hAnsi="Arial"/>
              </w:rPr>
              <w:t>gtatgaaccaggggccca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4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gagagctggtagccccta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06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SSCP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4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ttctgtgtctgatgccttc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5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caggaagggagattgtgt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44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SSCP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5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cccagacctaggctttcac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6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aaagcctaggtctgggttc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08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SSCP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6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cttccagccctccacagta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7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tactgtggagggctggaag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305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SSCP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pl-PL"/>
              </w:rPr>
              <w:t>ZMYND_7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eastAsia="Times New Roman" w:cs="Arial" w:ascii="Arial" w:hAnsi="Arial"/>
              </w:rPr>
              <w:t>gaggcatcctggtatcctc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8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attcaacgtctgcacccag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93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SSCP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8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ataaacagcagggacgcag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pl-PL"/>
              </w:rPr>
              <w:t>ZMYND_9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eastAsia="Times New Roman" w:cs="Arial" w:ascii="Arial" w:hAnsi="Arial"/>
              </w:rPr>
              <w:t>cagcacctgcatcacact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28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SSCP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9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caggaaggtgctggtaaag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10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tgccactctccacttctctc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55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SSCP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10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gggaaagtcaggaaggtc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pl-PL"/>
              </w:rPr>
              <w:t>ZMYND_11F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de-DE"/>
              </w:rPr>
              <w:t>cagggccagtcagacctt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95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SSCP, sequencing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ZMYND_11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ggcttagaggtccaaggt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YN_c2F(*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AGAAGCTGAACATGCAAGC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152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RT-PCR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pl-PL"/>
              </w:rPr>
            </w:pPr>
            <w:r>
              <w:rPr>
                <w:rFonts w:cs="Arial" w:ascii="Arial" w:hAnsi="Arial"/>
                <w:b/>
                <w:bCs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YN_c3R(*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</w:rPr>
              <w:t>GCAGAACACAGGGAACACC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b/>
                <w:bCs/>
                <w:i/>
                <w:lang w:val="pl-PL"/>
              </w:rPr>
              <w:t>GAPD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pl-PL"/>
              </w:rPr>
              <w:t>GAPDH_c4F(*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de-DE"/>
              </w:rPr>
              <w:t>ACGGGAAGCTTGTCATCAA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382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RT-PCR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i/>
                <w:i/>
                <w:lang w:val="pl-PL"/>
              </w:rPr>
            </w:pPr>
            <w:r>
              <w:rPr>
                <w:rFonts w:cs="Arial" w:ascii="Arial" w:hAnsi="Arial"/>
                <w:b/>
                <w:bCs/>
                <w:i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pl-PL"/>
              </w:rPr>
              <w:t>GAPDH_c8R(*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de-DE"/>
              </w:rPr>
              <w:t>GGGCCATCCACAGTCTTC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eastAsia="Arial" w:cs="Arial" w:ascii="Arial" w:hAnsi="Arial"/>
                <w:b/>
                <w:bCs/>
                <w:i/>
                <w:lang w:val="pl-PL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lang w:val="pl-PL"/>
              </w:rPr>
              <w:t>CFT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pl-PL"/>
              </w:rPr>
              <w:t>CFTR_c10F(*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eastAsia="Times New Roman" w:cs="Arial" w:ascii="Arial" w:hAnsi="Arial"/>
              </w:rPr>
              <w:t>gGGATTTGGGGAATTATTTG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301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15" w:leader="none"/>
              </w:tabs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RT-PCR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i/>
                <w:i/>
                <w:lang w:val="pl-PL"/>
              </w:rPr>
            </w:pPr>
            <w:r>
              <w:rPr>
                <w:rFonts w:cs="Arial" w:ascii="Arial" w:hAnsi="Arial"/>
                <w:b/>
                <w:bCs/>
                <w:i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l-PL"/>
              </w:rPr>
              <w:t>CFTR_c11R(*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hd w:fill="FFFF00" w:val="clear"/>
                <w:lang w:val="pl-PL"/>
              </w:rPr>
            </w:pPr>
            <w:r>
              <w:rPr>
                <w:rFonts w:cs="Arial" w:ascii="Arial" w:hAnsi="Arial"/>
              </w:rPr>
              <w:t>CTTTAATGGTGCCAGGCAT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hd w:fill="FFFF00" w:val="clear"/>
                <w:lang w:val="pl-PL"/>
              </w:rPr>
            </w:pPr>
            <w:r>
              <w:rPr>
                <w:rFonts w:cs="Arial" w:ascii="Arial" w:hAnsi="Arial"/>
                <w:shd w:fill="FFFF00" w:val="clear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15" w:leader="none"/>
              </w:tabs>
              <w:snapToGrid w:val="false"/>
              <w:spacing w:lineRule="auto" w:line="480" w:before="0" w:after="0"/>
              <w:jc w:val="both"/>
              <w:rPr>
                <w:rFonts w:ascii="Arial" w:hAnsi="Arial" w:cs="Arial"/>
                <w:shd w:fill="FFFF00" w:val="clear"/>
                <w:lang w:val="pl-PL"/>
              </w:rPr>
            </w:pPr>
            <w:r>
              <w:rPr>
                <w:rFonts w:cs="Arial" w:ascii="Arial" w:hAnsi="Arial"/>
                <w:shd w:fill="FFFF00" w:val="clear"/>
                <w:lang w:val="pl-PL"/>
              </w:rPr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lang w:val="pl-PL"/>
              </w:rPr>
              <w:t>LRRC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LRC6_c5BF(*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de-DE"/>
              </w:rPr>
              <w:t>AACGAGCCAAACTCAAGGA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224  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15" w:leader="none"/>
              </w:tabs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  <w:t>RT-PCR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i/>
                <w:i/>
                <w:lang w:val="pl-PL"/>
              </w:rPr>
            </w:pPr>
            <w:r>
              <w:rPr>
                <w:rFonts w:cs="Arial" w:ascii="Arial" w:hAnsi="Arial"/>
                <w:b/>
                <w:bCs/>
                <w:i/>
                <w:lang w:val="pl-P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LRC6_c6R(*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de-DE"/>
              </w:rPr>
              <w:t xml:space="preserve">GGGCTTATTCCAGAATTCCA 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15" w:leader="none"/>
              </w:tabs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cs="Arial" w:ascii="Arial" w:hAnsi="Arial"/>
                <w:lang w:val="pl-PL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StopkaZnak">
    <w:name w:val="Stopka Znak"/>
    <w:qFormat/>
    <w:rPr>
      <w:rFonts w:ascii="Calibri" w:hAnsi="Calibri" w:eastAsia="Calibri" w:cs="Calibri"/>
      <w:lang w:val="en-US"/>
    </w:rPr>
  </w:style>
  <w:style w:type="character" w:styleId="LineNumbering">
    <w:name w:val="Lin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lang w:val="pl-PL"/>
    </w:rPr>
  </w:style>
  <w:style w:type="paragraph" w:styleId="Bibliography">
    <w:name w:val="Bibliography"/>
    <w:basedOn w:val="Normal"/>
    <w:qFormat/>
    <w:pPr/>
    <w:rPr>
      <w:lang w:val="pl-P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09:10:00Z</dcterms:created>
  <dc:creator>Damian Kurkowiak</dc:creator>
  <dc:description/>
  <cp:keywords/>
  <dc:language>en-US</dc:language>
  <cp:lastModifiedBy>Damian Kurkowiak</cp:lastModifiedBy>
  <dcterms:modified xsi:type="dcterms:W3CDTF">2016-01-15T23:15:00Z</dcterms:modified>
  <cp:revision>3</cp:revision>
  <dc:subject/>
  <dc:title/>
</cp:coreProperties>
</file>